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BEB57" w14:textId="264C9B29" w:rsidR="00BE6FBB" w:rsidRDefault="00BE6FBB" w:rsidP="00AC42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Toc90645519"/>
      <w:r w:rsidRPr="00AC427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etailed </w:t>
      </w:r>
      <w:r w:rsidR="00AC4273" w:rsidRPr="00AC4273">
        <w:rPr>
          <w:rFonts w:ascii="Times New Roman" w:hAnsi="Times New Roman" w:cs="Times New Roman"/>
          <w:b/>
          <w:bCs/>
          <w:sz w:val="24"/>
          <w:szCs w:val="24"/>
          <w:u w:val="single"/>
        </w:rPr>
        <w:t>screenshots showing</w:t>
      </w:r>
      <w:r w:rsidR="00765B5E" w:rsidRPr="00AC427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eatures of the</w:t>
      </w:r>
      <w:r w:rsidRPr="00AC427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AC4273">
        <w:rPr>
          <w:rFonts w:ascii="Times New Roman" w:hAnsi="Times New Roman" w:cs="Times New Roman"/>
          <w:b/>
          <w:bCs/>
          <w:sz w:val="24"/>
          <w:szCs w:val="24"/>
          <w:u w:val="single"/>
        </w:rPr>
        <w:t>DialysisConnect</w:t>
      </w:r>
      <w:proofErr w:type="spellEnd"/>
      <w:r w:rsidRPr="00AC427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ystem</w:t>
      </w:r>
      <w:bookmarkEnd w:id="0"/>
    </w:p>
    <w:p w14:paraId="6146B353" w14:textId="77777777" w:rsidR="00AC4273" w:rsidRDefault="00AC4273" w:rsidP="00AC42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403F8" w14:textId="302CCE3A" w:rsidR="00BE6FBB" w:rsidRDefault="00AC4273" w:rsidP="00AC42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C4273">
        <w:rPr>
          <w:rFonts w:ascii="Times New Roman" w:hAnsi="Times New Roman" w:cs="Times New Roman"/>
          <w:b/>
          <w:bCs/>
          <w:sz w:val="24"/>
          <w:szCs w:val="24"/>
        </w:rPr>
        <w:t>DialysisConnect</w:t>
      </w:r>
      <w:proofErr w:type="spellEnd"/>
      <w:r w:rsidRPr="00AC4273">
        <w:rPr>
          <w:rFonts w:ascii="Times New Roman" w:hAnsi="Times New Roman" w:cs="Times New Roman"/>
          <w:b/>
          <w:bCs/>
          <w:sz w:val="24"/>
          <w:szCs w:val="24"/>
        </w:rPr>
        <w:t xml:space="preserve"> home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C4273">
        <w:rPr>
          <w:rFonts w:ascii="Times New Roman" w:hAnsi="Times New Roman" w:cs="Times New Roman"/>
          <w:b/>
          <w:bCs/>
          <w:sz w:val="24"/>
          <w:szCs w:val="24"/>
        </w:rPr>
        <w:t>landing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C4273">
        <w:rPr>
          <w:rFonts w:ascii="Times New Roman" w:hAnsi="Times New Roman" w:cs="Times New Roman"/>
          <w:b/>
          <w:bCs/>
          <w:sz w:val="24"/>
          <w:szCs w:val="24"/>
        </w:rPr>
        <w:t xml:space="preserve"> pag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1F056CB" w14:textId="77777777" w:rsidR="00AC4273" w:rsidRPr="00AC4273" w:rsidRDefault="00AC4273" w:rsidP="00AC42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3EF1FC" w14:textId="457444D1" w:rsidR="00BE6FBB" w:rsidRDefault="00BE6FBB" w:rsidP="00BE6FB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DAB4002" wp14:editId="153710A4">
            <wp:extent cx="8439150" cy="3968750"/>
            <wp:effectExtent l="19050" t="19050" r="19050" b="12700"/>
            <wp:docPr id="15" name="Picture 1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applicatio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79" r="2036" b="9318"/>
                    <a:stretch/>
                  </pic:blipFill>
                  <pic:spPr bwMode="auto">
                    <a:xfrm>
                      <a:off x="0" y="0"/>
                      <a:ext cx="8440301" cy="39692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0DAAC" w14:textId="2251BCAC" w:rsidR="00AC4273" w:rsidRDefault="00AC4273" w:rsidP="00BE6FB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AE9075D" w14:textId="77777777" w:rsidR="00AC4273" w:rsidRDefault="00AC427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4BFD133" w14:textId="08158CED" w:rsidR="00AC4273" w:rsidRDefault="00AC4273" w:rsidP="00BE6F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2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mission pag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AC4273">
        <w:rPr>
          <w:rFonts w:ascii="Times New Roman" w:hAnsi="Times New Roman" w:cs="Times New Roman"/>
          <w:b/>
          <w:sz w:val="24"/>
          <w:szCs w:val="24"/>
        </w:rPr>
        <w:t>hospital providers</w:t>
      </w:r>
      <w:r>
        <w:rPr>
          <w:rFonts w:ascii="Times New Roman" w:hAnsi="Times New Roman" w:cs="Times New Roman"/>
          <w:b/>
          <w:sz w:val="24"/>
          <w:szCs w:val="24"/>
        </w:rPr>
        <w:t>):</w:t>
      </w:r>
    </w:p>
    <w:p w14:paraId="08257A27" w14:textId="77777777" w:rsidR="00AC4273" w:rsidRPr="00AC4273" w:rsidRDefault="00AC4273" w:rsidP="00BE6F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6E737A" w14:textId="77777777" w:rsidR="00AC4273" w:rsidRDefault="00BE6FBB" w:rsidP="00BE6FB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9AA9838" wp14:editId="6BE1D075">
            <wp:extent cx="8388350" cy="4414520"/>
            <wp:effectExtent l="19050" t="19050" r="12700" b="24130"/>
            <wp:docPr id="16" name="Picture 1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10" r="2638"/>
                    <a:stretch/>
                  </pic:blipFill>
                  <pic:spPr bwMode="auto">
                    <a:xfrm>
                      <a:off x="0" y="0"/>
                      <a:ext cx="8388350" cy="441452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86689" w14:textId="77777777" w:rsidR="00AC4273" w:rsidRDefault="00AC42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620126" w14:textId="16A18A04" w:rsidR="00AC4273" w:rsidRDefault="00AC4273" w:rsidP="00BE6F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4273">
        <w:rPr>
          <w:rFonts w:ascii="Times New Roman" w:hAnsi="Times New Roman" w:cs="Times New Roman"/>
          <w:b/>
          <w:sz w:val="24"/>
          <w:szCs w:val="24"/>
        </w:rPr>
        <w:lastRenderedPageBreak/>
        <w:t>Message page (all users):</w:t>
      </w:r>
    </w:p>
    <w:p w14:paraId="2CB2FA1F" w14:textId="734039FD" w:rsidR="00AC4273" w:rsidRDefault="00AC4273" w:rsidP="00AC42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4CD07FD" wp14:editId="7ADDB382">
            <wp:simplePos x="0" y="0"/>
            <wp:positionH relativeFrom="column">
              <wp:posOffset>12700</wp:posOffset>
            </wp:positionH>
            <wp:positionV relativeFrom="paragraph">
              <wp:posOffset>273685</wp:posOffset>
            </wp:positionV>
            <wp:extent cx="6318250" cy="4203700"/>
            <wp:effectExtent l="19050" t="19050" r="25400" b="25400"/>
            <wp:wrapTopAndBottom/>
            <wp:docPr id="17" name="Picture 1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application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34" r="26655" b="3814"/>
                    <a:stretch/>
                  </pic:blipFill>
                  <pic:spPr bwMode="auto">
                    <a:xfrm>
                      <a:off x="0" y="0"/>
                      <a:ext cx="6318250" cy="4203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8F01EB" w14:textId="48E9AFDB" w:rsidR="00AC4273" w:rsidRDefault="00AC4273" w:rsidP="00AC42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90C34F" w14:textId="01FD856B" w:rsidR="00AC4273" w:rsidRDefault="00AC42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6B5045" w14:textId="2FA1F519" w:rsidR="00AC4273" w:rsidRDefault="00AC4273" w:rsidP="00AC42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ischarge</w:t>
      </w:r>
      <w:r w:rsidRPr="00AC4273">
        <w:rPr>
          <w:rFonts w:ascii="Times New Roman" w:hAnsi="Times New Roman" w:cs="Times New Roman"/>
          <w:b/>
          <w:sz w:val="24"/>
          <w:szCs w:val="24"/>
        </w:rPr>
        <w:t xml:space="preserve"> page (</w:t>
      </w:r>
      <w:r>
        <w:rPr>
          <w:rFonts w:ascii="Times New Roman" w:hAnsi="Times New Roman" w:cs="Times New Roman"/>
          <w:b/>
          <w:sz w:val="24"/>
          <w:szCs w:val="24"/>
        </w:rPr>
        <w:t>hospital</w:t>
      </w:r>
      <w:r w:rsidRPr="00AC4273">
        <w:rPr>
          <w:rFonts w:ascii="Times New Roman" w:hAnsi="Times New Roman" w:cs="Times New Roman"/>
          <w:b/>
          <w:sz w:val="24"/>
          <w:szCs w:val="24"/>
        </w:rPr>
        <w:t xml:space="preserve"> users):</w:t>
      </w:r>
    </w:p>
    <w:p w14:paraId="75F3F990" w14:textId="77777777" w:rsidR="00AC4273" w:rsidRDefault="00AC4273" w:rsidP="00AC427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71E2EF" w14:textId="77777777" w:rsidR="00BE6FBB" w:rsidRDefault="00BE6FBB" w:rsidP="00BE6FB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DDC1153" wp14:editId="0AB73224">
            <wp:extent cx="7594600" cy="4178300"/>
            <wp:effectExtent l="19050" t="19050" r="25400" b="12700"/>
            <wp:docPr id="18" name="Picture 1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24" r="11851" b="5660"/>
                    <a:stretch/>
                  </pic:blipFill>
                  <pic:spPr bwMode="auto">
                    <a:xfrm>
                      <a:off x="0" y="0"/>
                      <a:ext cx="7594600" cy="4178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629FD2" w14:textId="18BDE9A5" w:rsidR="00323B14" w:rsidRPr="00CF1428" w:rsidRDefault="00323B14" w:rsidP="00A97FD3">
      <w:pPr>
        <w:spacing w:after="0" w:line="240" w:lineRule="auto"/>
      </w:pPr>
    </w:p>
    <w:sectPr w:rsidR="00323B14" w:rsidRPr="00CF1428" w:rsidSect="00582070">
      <w:headerReference w:type="default" r:id="rId12"/>
      <w:footerReference w:type="even" r:id="rId13"/>
      <w:foot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5556E1" w14:textId="77777777" w:rsidR="00837869" w:rsidRDefault="00837869" w:rsidP="00323B14">
      <w:pPr>
        <w:spacing w:after="0" w:line="240" w:lineRule="auto"/>
      </w:pPr>
      <w:r>
        <w:separator/>
      </w:r>
    </w:p>
  </w:endnote>
  <w:endnote w:type="continuationSeparator" w:id="0">
    <w:p w14:paraId="1076F96D" w14:textId="77777777" w:rsidR="00837869" w:rsidRDefault="00837869" w:rsidP="00323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98E992" w14:textId="77777777" w:rsidR="00F806C7" w:rsidRDefault="00F806C7" w:rsidP="00F065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45279C" w14:textId="77777777" w:rsidR="00F806C7" w:rsidRDefault="00F806C7" w:rsidP="00F06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644DA5" w14:textId="77777777" w:rsidR="00F806C7" w:rsidRPr="00A716DF" w:rsidRDefault="00F806C7" w:rsidP="00F065CD">
    <w:pPr>
      <w:pStyle w:val="Footer"/>
      <w:framePr w:wrap="around" w:vAnchor="text" w:hAnchor="margin" w:xAlign="right" w:y="1"/>
      <w:rPr>
        <w:rStyle w:val="PageNumber"/>
      </w:rPr>
    </w:pPr>
    <w:r w:rsidRPr="00A716DF">
      <w:rPr>
        <w:rStyle w:val="PageNumber"/>
        <w:rFonts w:asciiTheme="majorHAnsi" w:hAnsiTheme="majorHAnsi"/>
        <w:sz w:val="20"/>
      </w:rPr>
      <w:fldChar w:fldCharType="begin"/>
    </w:r>
    <w:r w:rsidRPr="00A716DF">
      <w:rPr>
        <w:rStyle w:val="PageNumber"/>
        <w:rFonts w:asciiTheme="majorHAnsi" w:hAnsiTheme="majorHAnsi"/>
        <w:sz w:val="20"/>
      </w:rPr>
      <w:instrText xml:space="preserve">PAGE  </w:instrText>
    </w:r>
    <w:r w:rsidRPr="00A716DF">
      <w:rPr>
        <w:rStyle w:val="PageNumber"/>
        <w:rFonts w:asciiTheme="majorHAnsi" w:hAnsiTheme="majorHAnsi"/>
        <w:sz w:val="20"/>
      </w:rPr>
      <w:fldChar w:fldCharType="separate"/>
    </w:r>
    <w:r>
      <w:rPr>
        <w:rStyle w:val="PageNumber"/>
        <w:rFonts w:asciiTheme="majorHAnsi" w:hAnsiTheme="majorHAnsi"/>
        <w:noProof/>
        <w:sz w:val="20"/>
      </w:rPr>
      <w:t>1</w:t>
    </w:r>
    <w:r w:rsidRPr="00A716DF">
      <w:rPr>
        <w:rStyle w:val="PageNumber"/>
        <w:rFonts w:asciiTheme="majorHAnsi" w:hAnsiTheme="majorHAnsi"/>
        <w:sz w:val="20"/>
      </w:rPr>
      <w:fldChar w:fldCharType="end"/>
    </w:r>
  </w:p>
  <w:p w14:paraId="40039AB8" w14:textId="77777777" w:rsidR="00F806C7" w:rsidRDefault="00F806C7" w:rsidP="00F065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57815" w14:textId="77777777" w:rsidR="00837869" w:rsidRDefault="00837869" w:rsidP="00323B14">
      <w:pPr>
        <w:spacing w:after="0" w:line="240" w:lineRule="auto"/>
      </w:pPr>
      <w:r>
        <w:separator/>
      </w:r>
    </w:p>
  </w:footnote>
  <w:footnote w:type="continuationSeparator" w:id="0">
    <w:p w14:paraId="4A79361F" w14:textId="77777777" w:rsidR="00837869" w:rsidRDefault="00837869" w:rsidP="00323B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290DE" w14:textId="77777777" w:rsidR="00F806C7" w:rsidRPr="009837FA" w:rsidRDefault="00F806C7" w:rsidP="00F065CD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D75B2"/>
    <w:multiLevelType w:val="hybridMultilevel"/>
    <w:tmpl w:val="0E54F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56050"/>
    <w:multiLevelType w:val="hybridMultilevel"/>
    <w:tmpl w:val="761A4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C2EE2"/>
    <w:multiLevelType w:val="hybridMultilevel"/>
    <w:tmpl w:val="BDD4D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408DA"/>
    <w:multiLevelType w:val="hybridMultilevel"/>
    <w:tmpl w:val="83247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B10642"/>
    <w:multiLevelType w:val="hybridMultilevel"/>
    <w:tmpl w:val="9698CD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2450EB"/>
    <w:multiLevelType w:val="hybridMultilevel"/>
    <w:tmpl w:val="22127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3B3144"/>
    <w:multiLevelType w:val="hybridMultilevel"/>
    <w:tmpl w:val="64D4A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00635D"/>
    <w:multiLevelType w:val="hybridMultilevel"/>
    <w:tmpl w:val="49D4B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ED"/>
    <w:rsid w:val="000077BB"/>
    <w:rsid w:val="00016AF5"/>
    <w:rsid w:val="00022193"/>
    <w:rsid w:val="00030532"/>
    <w:rsid w:val="000414B8"/>
    <w:rsid w:val="00044D58"/>
    <w:rsid w:val="00060BEF"/>
    <w:rsid w:val="000645C7"/>
    <w:rsid w:val="00087837"/>
    <w:rsid w:val="000A0020"/>
    <w:rsid w:val="000A4EFF"/>
    <w:rsid w:val="000B5C33"/>
    <w:rsid w:val="000E2425"/>
    <w:rsid w:val="000F74CE"/>
    <w:rsid w:val="001075F1"/>
    <w:rsid w:val="00112C57"/>
    <w:rsid w:val="00115F07"/>
    <w:rsid w:val="00124C7C"/>
    <w:rsid w:val="0016503E"/>
    <w:rsid w:val="001762A1"/>
    <w:rsid w:val="001A1277"/>
    <w:rsid w:val="001C7598"/>
    <w:rsid w:val="0023768E"/>
    <w:rsid w:val="00267639"/>
    <w:rsid w:val="002A7495"/>
    <w:rsid w:val="002C1850"/>
    <w:rsid w:val="002C6534"/>
    <w:rsid w:val="002D0D91"/>
    <w:rsid w:val="002F0D39"/>
    <w:rsid w:val="002F3D41"/>
    <w:rsid w:val="002F3FB8"/>
    <w:rsid w:val="00320BD9"/>
    <w:rsid w:val="00323B14"/>
    <w:rsid w:val="00323BAF"/>
    <w:rsid w:val="00346F29"/>
    <w:rsid w:val="00371EA0"/>
    <w:rsid w:val="003772AA"/>
    <w:rsid w:val="00394DD5"/>
    <w:rsid w:val="003B726C"/>
    <w:rsid w:val="003B73FB"/>
    <w:rsid w:val="003D29DB"/>
    <w:rsid w:val="003E215D"/>
    <w:rsid w:val="003E62E3"/>
    <w:rsid w:val="003E741D"/>
    <w:rsid w:val="004150AF"/>
    <w:rsid w:val="00415F51"/>
    <w:rsid w:val="00434C6F"/>
    <w:rsid w:val="004D32FD"/>
    <w:rsid w:val="005055AD"/>
    <w:rsid w:val="00505AE0"/>
    <w:rsid w:val="00551D96"/>
    <w:rsid w:val="00557A43"/>
    <w:rsid w:val="005719ED"/>
    <w:rsid w:val="00582070"/>
    <w:rsid w:val="00595232"/>
    <w:rsid w:val="0061468D"/>
    <w:rsid w:val="00645016"/>
    <w:rsid w:val="00660F88"/>
    <w:rsid w:val="00672BA5"/>
    <w:rsid w:val="00683B54"/>
    <w:rsid w:val="00692F68"/>
    <w:rsid w:val="006B6746"/>
    <w:rsid w:val="006C282C"/>
    <w:rsid w:val="006E4E96"/>
    <w:rsid w:val="00707B50"/>
    <w:rsid w:val="00717C43"/>
    <w:rsid w:val="00750183"/>
    <w:rsid w:val="00752C1A"/>
    <w:rsid w:val="00763839"/>
    <w:rsid w:val="007641A7"/>
    <w:rsid w:val="00765B5E"/>
    <w:rsid w:val="00767243"/>
    <w:rsid w:val="00774B5A"/>
    <w:rsid w:val="00777623"/>
    <w:rsid w:val="00790F39"/>
    <w:rsid w:val="007A2850"/>
    <w:rsid w:val="007C6FBA"/>
    <w:rsid w:val="007F2F77"/>
    <w:rsid w:val="0083094D"/>
    <w:rsid w:val="00837869"/>
    <w:rsid w:val="0087079E"/>
    <w:rsid w:val="00873B81"/>
    <w:rsid w:val="00893417"/>
    <w:rsid w:val="008A28BF"/>
    <w:rsid w:val="008C2153"/>
    <w:rsid w:val="008F270D"/>
    <w:rsid w:val="009332AD"/>
    <w:rsid w:val="00942C06"/>
    <w:rsid w:val="0094595B"/>
    <w:rsid w:val="00984346"/>
    <w:rsid w:val="00994736"/>
    <w:rsid w:val="009E1F5D"/>
    <w:rsid w:val="00A05CA4"/>
    <w:rsid w:val="00A11D23"/>
    <w:rsid w:val="00A5756F"/>
    <w:rsid w:val="00A97FD3"/>
    <w:rsid w:val="00AC1FED"/>
    <w:rsid w:val="00AC4273"/>
    <w:rsid w:val="00AF039D"/>
    <w:rsid w:val="00AF0E8B"/>
    <w:rsid w:val="00AF1CC7"/>
    <w:rsid w:val="00AF4F09"/>
    <w:rsid w:val="00B06406"/>
    <w:rsid w:val="00B17A35"/>
    <w:rsid w:val="00B354EA"/>
    <w:rsid w:val="00B506C1"/>
    <w:rsid w:val="00B55E94"/>
    <w:rsid w:val="00B62956"/>
    <w:rsid w:val="00B73EF6"/>
    <w:rsid w:val="00B75FC6"/>
    <w:rsid w:val="00B94C87"/>
    <w:rsid w:val="00B9779B"/>
    <w:rsid w:val="00BD52C1"/>
    <w:rsid w:val="00BE6FBB"/>
    <w:rsid w:val="00C33A07"/>
    <w:rsid w:val="00C46A2B"/>
    <w:rsid w:val="00C7251F"/>
    <w:rsid w:val="00C8338B"/>
    <w:rsid w:val="00C87D4C"/>
    <w:rsid w:val="00CA7297"/>
    <w:rsid w:val="00CB7146"/>
    <w:rsid w:val="00CF1428"/>
    <w:rsid w:val="00D15BE9"/>
    <w:rsid w:val="00D2190D"/>
    <w:rsid w:val="00D264ED"/>
    <w:rsid w:val="00D31A89"/>
    <w:rsid w:val="00D73FDA"/>
    <w:rsid w:val="00D8572E"/>
    <w:rsid w:val="00D97B47"/>
    <w:rsid w:val="00DA00F8"/>
    <w:rsid w:val="00DA6AF9"/>
    <w:rsid w:val="00DB281E"/>
    <w:rsid w:val="00DC78E6"/>
    <w:rsid w:val="00E06867"/>
    <w:rsid w:val="00E47C85"/>
    <w:rsid w:val="00E70E65"/>
    <w:rsid w:val="00E95DC3"/>
    <w:rsid w:val="00EB3A4C"/>
    <w:rsid w:val="00EE17B3"/>
    <w:rsid w:val="00EE48CD"/>
    <w:rsid w:val="00F040D5"/>
    <w:rsid w:val="00F065CD"/>
    <w:rsid w:val="00F066A6"/>
    <w:rsid w:val="00F13406"/>
    <w:rsid w:val="00F22B48"/>
    <w:rsid w:val="00F37D86"/>
    <w:rsid w:val="00F42952"/>
    <w:rsid w:val="00F450D2"/>
    <w:rsid w:val="00F648BE"/>
    <w:rsid w:val="00F728F4"/>
    <w:rsid w:val="00F806C7"/>
    <w:rsid w:val="00FC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3A941"/>
  <w15:chartTrackingRefBased/>
  <w15:docId w15:val="{0DFFAFDC-9E93-48B9-BB0D-865001E4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EA"/>
  </w:style>
  <w:style w:type="paragraph" w:styleId="Heading1">
    <w:name w:val="heading 1"/>
    <w:basedOn w:val="Normal"/>
    <w:next w:val="Normal"/>
    <w:link w:val="Heading1Char"/>
    <w:uiPriority w:val="9"/>
    <w:qFormat/>
    <w:rsid w:val="00A5756F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1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7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4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1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4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42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B14"/>
  </w:style>
  <w:style w:type="paragraph" w:styleId="Footer">
    <w:name w:val="footer"/>
    <w:basedOn w:val="Normal"/>
    <w:link w:val="FooterChar"/>
    <w:uiPriority w:val="99"/>
    <w:unhideWhenUsed/>
    <w:rsid w:val="0032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B14"/>
  </w:style>
  <w:style w:type="character" w:customStyle="1" w:styleId="Heading1Char">
    <w:name w:val="Heading 1 Char"/>
    <w:basedOn w:val="DefaultParagraphFont"/>
    <w:link w:val="Heading1"/>
    <w:uiPriority w:val="9"/>
    <w:rsid w:val="00A5756F"/>
    <w:rPr>
      <w:rFonts w:ascii="Times New Roman" w:eastAsiaTheme="majorEastAsia" w:hAnsi="Times New Roman" w:cs="Times New Roman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30532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3053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3053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F3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48A2B-FD7B-4246-90EF-C88296EB1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Khakharia</dc:creator>
  <cp:keywords/>
  <dc:description/>
  <cp:lastModifiedBy>Plantinga, Laura Christine</cp:lastModifiedBy>
  <cp:revision>4</cp:revision>
  <dcterms:created xsi:type="dcterms:W3CDTF">2021-12-29T20:06:00Z</dcterms:created>
  <dcterms:modified xsi:type="dcterms:W3CDTF">2021-12-29T20:19:00Z</dcterms:modified>
</cp:coreProperties>
</file>